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7D5C6" w14:textId="4D720F48" w:rsidR="00BF3AEC" w:rsidRPr="00BF3AEC" w:rsidRDefault="00BF3AEC" w:rsidP="00BF3AEC">
      <w:pPr>
        <w:rPr>
          <w:lang w:val="en-GB"/>
        </w:rPr>
      </w:pPr>
      <w:r w:rsidRPr="00D63D16">
        <w:rPr>
          <w:b/>
          <w:bCs/>
          <w:lang w:val="en-GB"/>
        </w:rPr>
        <w:t>Interview guide:</w:t>
      </w:r>
      <w:r w:rsidRPr="00BF3AEC">
        <w:rPr>
          <w:lang w:val="en-GB"/>
        </w:rPr>
        <w:t xml:space="preserve"> (individual interview: nurses </w:t>
      </w:r>
      <w:r w:rsidR="00D02D2D">
        <w:rPr>
          <w:lang w:val="en-GB"/>
        </w:rPr>
        <w:t>with e</w:t>
      </w:r>
      <w:r w:rsidR="00D63D16">
        <w:rPr>
          <w:lang w:val="en-GB"/>
        </w:rPr>
        <w:t>xperience</w:t>
      </w:r>
      <w:r w:rsidR="00EF2144">
        <w:rPr>
          <w:lang w:val="en-GB"/>
        </w:rPr>
        <w:t xml:space="preserve"> of </w:t>
      </w:r>
      <w:r w:rsidRPr="00BF3AEC">
        <w:rPr>
          <w:lang w:val="en-GB"/>
        </w:rPr>
        <w:t xml:space="preserve"> adult patients </w:t>
      </w:r>
      <w:r w:rsidR="00D63D16">
        <w:rPr>
          <w:lang w:val="en-GB"/>
        </w:rPr>
        <w:t xml:space="preserve">with a severe ED) </w:t>
      </w:r>
    </w:p>
    <w:p w14:paraId="2FF108F0" w14:textId="77777777" w:rsidR="00BF3AEC" w:rsidRPr="00BF3AEC" w:rsidRDefault="00BF3AEC" w:rsidP="00BF3AEC">
      <w:pPr>
        <w:rPr>
          <w:lang w:val="en-GB"/>
        </w:rPr>
      </w:pPr>
    </w:p>
    <w:p w14:paraId="4CF0AA44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How old are you?</w:t>
      </w:r>
    </w:p>
    <w:p w14:paraId="47C0CCB1" w14:textId="48486EF1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 xml:space="preserve">What </w:t>
      </w:r>
      <w:r w:rsidR="005207D4">
        <w:rPr>
          <w:lang w:val="en-GB"/>
        </w:rPr>
        <w:t xml:space="preserve">training </w:t>
      </w:r>
      <w:r w:rsidRPr="00BF3AEC">
        <w:rPr>
          <w:lang w:val="en-GB"/>
        </w:rPr>
        <w:t>do you have?</w:t>
      </w:r>
    </w:p>
    <w:p w14:paraId="4A7981E9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What work experience do you have?</w:t>
      </w:r>
    </w:p>
    <w:p w14:paraId="327998CB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How long have you been working with patients with eating disorders?</w:t>
      </w:r>
    </w:p>
    <w:p w14:paraId="7DE772B8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Tell us about your workplace</w:t>
      </w:r>
    </w:p>
    <w:p w14:paraId="3328E7EB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Share some experiences that have made an impression on you as an eating disorder nurse</w:t>
      </w:r>
    </w:p>
    <w:p w14:paraId="523B5200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Tell about situations where you felt that you were providing good nursing care – preferably as concrete as possible</w:t>
      </w:r>
    </w:p>
    <w:p w14:paraId="6039CBA4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Tell us about a situation where you experienced an ethical dilemma</w:t>
      </w:r>
    </w:p>
    <w:p w14:paraId="333415C5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What are your thoughts on rules and discretion?</w:t>
      </w:r>
    </w:p>
    <w:p w14:paraId="123A92E9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What are your thoughts on the use of coercion?</w:t>
      </w:r>
    </w:p>
    <w:p w14:paraId="5164A38D" w14:textId="721912DA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How have you experienced working with relatives?</w:t>
      </w:r>
    </w:p>
    <w:p w14:paraId="1CE344DF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What is particularly rewarding about working with this patient group?</w:t>
      </w:r>
    </w:p>
    <w:p w14:paraId="09267DFF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What is particularly difficult/challenging about working with this patient group?</w:t>
      </w:r>
    </w:p>
    <w:p w14:paraId="68A7C760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Why does this group of patients need nursing?</w:t>
      </w:r>
    </w:p>
    <w:p w14:paraId="0564C46C" w14:textId="09CA685D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What do you think the patient/next of kin think is good nursing?</w:t>
      </w:r>
    </w:p>
    <w:p w14:paraId="05D00FBF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Do you have anything else important to convey that others can learn something from?</w:t>
      </w:r>
    </w:p>
    <w:p w14:paraId="773047F0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What would you ask if you were the scientist?</w:t>
      </w:r>
    </w:p>
    <w:p w14:paraId="71ABD60A" w14:textId="62003266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 xml:space="preserve">I have now asked you as a nurse what you think is good nursing/ care for people with </w:t>
      </w:r>
    </w:p>
    <w:p w14:paraId="683F3511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eating disorders. What do you think a patient/family member would answer the same question?</w:t>
      </w:r>
    </w:p>
    <w:p w14:paraId="4AA4726E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>Is there anything important we haven't talked about?</w:t>
      </w:r>
    </w:p>
    <w:p w14:paraId="21C6CCD7" w14:textId="77777777" w:rsidR="00BF3AEC" w:rsidRPr="00BF3AEC" w:rsidRDefault="00BF3AEC" w:rsidP="00BF3AEC">
      <w:pPr>
        <w:rPr>
          <w:lang w:val="en-GB"/>
        </w:rPr>
      </w:pPr>
    </w:p>
    <w:p w14:paraId="62AD16A4" w14:textId="77777777" w:rsidR="00BF3AEC" w:rsidRPr="00BF3AEC" w:rsidRDefault="00BF3AEC" w:rsidP="00BF3AEC">
      <w:pPr>
        <w:rPr>
          <w:lang w:val="en-GB"/>
        </w:rPr>
      </w:pPr>
      <w:r w:rsidRPr="00BF3AEC">
        <w:rPr>
          <w:lang w:val="en-GB"/>
        </w:rPr>
        <w:t xml:space="preserve"> </w:t>
      </w:r>
    </w:p>
    <w:p w14:paraId="36758848" w14:textId="77777777" w:rsidR="00BF3AEC" w:rsidRPr="00BF3AEC" w:rsidRDefault="00BF3AEC">
      <w:pPr>
        <w:rPr>
          <w:lang w:val="en-GB"/>
        </w:rPr>
      </w:pPr>
    </w:p>
    <w:sectPr w:rsidR="00BF3AEC" w:rsidRPr="00BF3A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AEC"/>
    <w:rsid w:val="000378D1"/>
    <w:rsid w:val="00163685"/>
    <w:rsid w:val="001A4187"/>
    <w:rsid w:val="004161D6"/>
    <w:rsid w:val="005207D4"/>
    <w:rsid w:val="0053266C"/>
    <w:rsid w:val="005C62F9"/>
    <w:rsid w:val="00715DAD"/>
    <w:rsid w:val="009E60C6"/>
    <w:rsid w:val="00B77BD9"/>
    <w:rsid w:val="00B803B3"/>
    <w:rsid w:val="00BF3AEC"/>
    <w:rsid w:val="00D02D2D"/>
    <w:rsid w:val="00D2198D"/>
    <w:rsid w:val="00D63D16"/>
    <w:rsid w:val="00E06439"/>
    <w:rsid w:val="00EF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1F1C3"/>
  <w15:chartTrackingRefBased/>
  <w15:docId w15:val="{9412E8EC-E678-49BC-9D8C-3C704110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b-NO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9E60C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E60C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E60C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E60C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E60C6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EF21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Støre Brinchmann</dc:creator>
  <cp:keywords/>
  <dc:description/>
  <cp:lastModifiedBy>Berit Støre Brinchmann</cp:lastModifiedBy>
  <cp:revision>3</cp:revision>
  <dcterms:created xsi:type="dcterms:W3CDTF">2024-09-09T21:22:00Z</dcterms:created>
  <dcterms:modified xsi:type="dcterms:W3CDTF">2024-09-19T09:44:00Z</dcterms:modified>
</cp:coreProperties>
</file>